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FFD369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  <w:lang w:val="en-US"/>
        </w:rPr>
      </w:pPr>
      <w:bookmarkStart w:id="0" w:name="_GoBack"/>
      <w:bookmarkEnd w:id="0"/>
    </w:p>
    <w:p w14:paraId="2B1D01B4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  <w:lang w:val="en-US"/>
        </w:rPr>
      </w:pPr>
    </w:p>
    <w:p w14:paraId="424B29D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Electronic Supplementary Material Table S1 - Quality criteria used to analyse the quantitative publications</w:t>
      </w:r>
      <w:r>
        <w:rPr>
          <w:rFonts w:ascii="Times New Roman" w:hAnsi="Times New Roman" w:cs="Times New Roman"/>
          <w:color w:val="000000"/>
          <w:lang w:val="en-US"/>
        </w:rPr>
        <w:t xml:space="preserve"> (</w:t>
      </w:r>
      <w:r>
        <w:rPr>
          <w:rFonts w:hint="eastAsia" w:ascii="Times New Roman" w:hAnsi="Times New Roman" w:cs="Times New Roman"/>
          <w:color w:val="000000"/>
          <w:lang w:val="en-US"/>
        </w:rPr>
        <w:t>Sarmento H. et al.,</w:t>
      </w:r>
      <w:r>
        <w:rPr>
          <w:rFonts w:hint="eastAsia" w:ascii="Times New Roman" w:hAnsi="Times New Roman" w:eastAsia="宋体" w:cs="Times New Roman"/>
          <w:color w:val="000000"/>
          <w:lang w:val="en-US" w:eastAsia="zh-CN"/>
        </w:rPr>
        <w:t>2018</w:t>
      </w:r>
      <w:r>
        <w:rPr>
          <w:rFonts w:ascii="Times New Roman" w:hAnsi="Times New Roman" w:cs="Times New Roman"/>
          <w:color w:val="000000"/>
          <w:lang w:val="en-US"/>
        </w:rPr>
        <w:t>)</w:t>
      </w:r>
    </w:p>
    <w:p w14:paraId="61EEDBB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3"/>
        <w:tblW w:w="12627" w:type="dxa"/>
        <w:tblInd w:w="-4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6927"/>
        <w:gridCol w:w="845"/>
        <w:gridCol w:w="4173"/>
      </w:tblGrid>
      <w:tr w14:paraId="45E23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48EE4F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</w:t>
            </w:r>
          </w:p>
        </w:tc>
        <w:tc>
          <w:tcPr>
            <w:tcW w:w="6927" w:type="dxa"/>
          </w:tcPr>
          <w:p w14:paraId="4EDD8BF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the study purpose stated clearly?</w:t>
            </w:r>
          </w:p>
        </w:tc>
        <w:tc>
          <w:tcPr>
            <w:tcW w:w="845" w:type="dxa"/>
          </w:tcPr>
          <w:p w14:paraId="15B2B3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7CD945A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2F77D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38878EF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6927" w:type="dxa"/>
          </w:tcPr>
          <w:p w14:paraId="27A9E2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relevant background literature reviewed?</w:t>
            </w:r>
          </w:p>
        </w:tc>
        <w:tc>
          <w:tcPr>
            <w:tcW w:w="845" w:type="dxa"/>
          </w:tcPr>
          <w:p w14:paraId="1055C70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74C1A2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33661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000D8E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6927" w:type="dxa"/>
          </w:tcPr>
          <w:p w14:paraId="78D2BB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the design appropriate for the research question?</w:t>
            </w:r>
          </w:p>
        </w:tc>
        <w:tc>
          <w:tcPr>
            <w:tcW w:w="845" w:type="dxa"/>
          </w:tcPr>
          <w:p w14:paraId="7BAEAA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1321A4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787C0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82" w:type="dxa"/>
          </w:tcPr>
          <w:p w14:paraId="494817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6927" w:type="dxa"/>
          </w:tcPr>
          <w:p w14:paraId="53AA6C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the sample described in detail?</w:t>
            </w:r>
          </w:p>
        </w:tc>
        <w:tc>
          <w:tcPr>
            <w:tcW w:w="845" w:type="dxa"/>
          </w:tcPr>
          <w:p w14:paraId="5CDA84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22CC571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59D3F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06F6DE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5</w:t>
            </w:r>
          </w:p>
        </w:tc>
        <w:tc>
          <w:tcPr>
            <w:tcW w:w="6927" w:type="dxa"/>
          </w:tcPr>
          <w:p w14:paraId="20FC65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sample size justified?</w:t>
            </w:r>
          </w:p>
        </w:tc>
        <w:tc>
          <w:tcPr>
            <w:tcW w:w="845" w:type="dxa"/>
          </w:tcPr>
          <w:p w14:paraId="748BCDF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3C5D73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1D997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0D7B8A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6</w:t>
            </w:r>
          </w:p>
        </w:tc>
        <w:tc>
          <w:tcPr>
            <w:tcW w:w="6927" w:type="dxa"/>
          </w:tcPr>
          <w:p w14:paraId="0F73B9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informed consent obtained? (if not described, assume No)</w:t>
            </w:r>
          </w:p>
        </w:tc>
        <w:tc>
          <w:tcPr>
            <w:tcW w:w="845" w:type="dxa"/>
          </w:tcPr>
          <w:p w14:paraId="1750D02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48B5CEC4">
            <w:pPr>
              <w:widowControl w:val="0"/>
              <w:tabs>
                <w:tab w:val="left" w:pos="635"/>
                <w:tab w:val="left" w:pos="91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f not applicable, assume NA</w:t>
            </w:r>
          </w:p>
        </w:tc>
      </w:tr>
      <w:tr w14:paraId="42F2B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5516D5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7</w:t>
            </w:r>
          </w:p>
        </w:tc>
        <w:tc>
          <w:tcPr>
            <w:tcW w:w="6927" w:type="dxa"/>
          </w:tcPr>
          <w:p w14:paraId="0F3999C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the outcome measures reliable? (if not described, assume No)</w:t>
            </w:r>
          </w:p>
        </w:tc>
        <w:tc>
          <w:tcPr>
            <w:tcW w:w="845" w:type="dxa"/>
          </w:tcPr>
          <w:p w14:paraId="7A2E83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3E8DFD2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2B062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682" w:type="dxa"/>
          </w:tcPr>
          <w:p w14:paraId="74416A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8</w:t>
            </w:r>
          </w:p>
        </w:tc>
        <w:tc>
          <w:tcPr>
            <w:tcW w:w="6927" w:type="dxa"/>
          </w:tcPr>
          <w:p w14:paraId="39D79F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the outcome measures valid? (if not described, assume No)</w:t>
            </w:r>
          </w:p>
        </w:tc>
        <w:tc>
          <w:tcPr>
            <w:tcW w:w="845" w:type="dxa"/>
          </w:tcPr>
          <w:p w14:paraId="338013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4A49CD8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42632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682" w:type="dxa"/>
          </w:tcPr>
          <w:p w14:paraId="73E154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9</w:t>
            </w:r>
          </w:p>
        </w:tc>
        <w:tc>
          <w:tcPr>
            <w:tcW w:w="6927" w:type="dxa"/>
          </w:tcPr>
          <w:p w14:paraId="1646DE4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method described in detail?</w:t>
            </w:r>
          </w:p>
        </w:tc>
        <w:tc>
          <w:tcPr>
            <w:tcW w:w="845" w:type="dxa"/>
          </w:tcPr>
          <w:p w14:paraId="66F4EA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3C5A80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593DF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1CC332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0</w:t>
            </w:r>
          </w:p>
        </w:tc>
        <w:tc>
          <w:tcPr>
            <w:tcW w:w="6927" w:type="dxa"/>
          </w:tcPr>
          <w:p w14:paraId="0F308B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results reported in terms of statistical significance?</w:t>
            </w:r>
          </w:p>
        </w:tc>
        <w:tc>
          <w:tcPr>
            <w:tcW w:w="845" w:type="dxa"/>
          </w:tcPr>
          <w:p w14:paraId="32D78A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36DE91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4ED96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2CE92E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1</w:t>
            </w:r>
          </w:p>
        </w:tc>
        <w:tc>
          <w:tcPr>
            <w:tcW w:w="6927" w:type="dxa"/>
          </w:tcPr>
          <w:p w14:paraId="078A2D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the analysis methods appropriate?</w:t>
            </w:r>
          </w:p>
        </w:tc>
        <w:tc>
          <w:tcPr>
            <w:tcW w:w="845" w:type="dxa"/>
          </w:tcPr>
          <w:p w14:paraId="31048F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784BD1E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777A0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32C964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2</w:t>
            </w:r>
          </w:p>
        </w:tc>
        <w:tc>
          <w:tcPr>
            <w:tcW w:w="6927" w:type="dxa"/>
          </w:tcPr>
          <w:p w14:paraId="114212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s importance for the practice reported?</w:t>
            </w:r>
          </w:p>
        </w:tc>
        <w:tc>
          <w:tcPr>
            <w:tcW w:w="845" w:type="dxa"/>
          </w:tcPr>
          <w:p w14:paraId="38B82B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5D05B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18E9E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82" w:type="dxa"/>
          </w:tcPr>
          <w:p w14:paraId="1EB0D24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3</w:t>
            </w:r>
          </w:p>
        </w:tc>
        <w:tc>
          <w:tcPr>
            <w:tcW w:w="6927" w:type="dxa"/>
          </w:tcPr>
          <w:p w14:paraId="191FDB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any drop-outs reported?</w:t>
            </w:r>
          </w:p>
        </w:tc>
        <w:tc>
          <w:tcPr>
            <w:tcW w:w="845" w:type="dxa"/>
          </w:tcPr>
          <w:p w14:paraId="358B275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7F35E0BF">
            <w:pPr>
              <w:widowControl w:val="0"/>
              <w:tabs>
                <w:tab w:val="center" w:pos="157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ab/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If not applicable, assume NA</w:t>
            </w:r>
          </w:p>
        </w:tc>
      </w:tr>
      <w:tr w14:paraId="78655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6057C0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4</w:t>
            </w:r>
          </w:p>
        </w:tc>
        <w:tc>
          <w:tcPr>
            <w:tcW w:w="6927" w:type="dxa"/>
          </w:tcPr>
          <w:p w14:paraId="386FA86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conclusions appropriate given the study methods?</w:t>
            </w:r>
          </w:p>
        </w:tc>
        <w:tc>
          <w:tcPr>
            <w:tcW w:w="845" w:type="dxa"/>
          </w:tcPr>
          <w:p w14:paraId="2581D35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0D4D3E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02382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0FB67C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Q15</w:t>
            </w:r>
          </w:p>
        </w:tc>
        <w:tc>
          <w:tcPr>
            <w:tcW w:w="6927" w:type="dxa"/>
          </w:tcPr>
          <w:p w14:paraId="15FA7F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re there any implications for practice given the results of the study?</w:t>
            </w:r>
          </w:p>
        </w:tc>
        <w:tc>
          <w:tcPr>
            <w:tcW w:w="845" w:type="dxa"/>
          </w:tcPr>
          <w:p w14:paraId="5888A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387021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  <w:tr w14:paraId="153421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682" w:type="dxa"/>
          </w:tcPr>
          <w:p w14:paraId="73F57EC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Q16</w:t>
            </w:r>
          </w:p>
        </w:tc>
        <w:tc>
          <w:tcPr>
            <w:tcW w:w="6927" w:type="dxa"/>
          </w:tcPr>
          <w:p w14:paraId="627845B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re limitations of the study acknowledged and described by the authors?</w:t>
            </w:r>
          </w:p>
        </w:tc>
        <w:tc>
          <w:tcPr>
            <w:tcW w:w="845" w:type="dxa"/>
          </w:tcPr>
          <w:p w14:paraId="5782890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4173" w:type="dxa"/>
          </w:tcPr>
          <w:p w14:paraId="44B6671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=No</w:t>
            </w:r>
          </w:p>
        </w:tc>
      </w:tr>
    </w:tbl>
    <w:p w14:paraId="522442A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NA- Not applicable</w:t>
      </w:r>
    </w:p>
    <w:p w14:paraId="2ADB0587">
      <w:pPr>
        <w:rPr>
          <w:rFonts w:ascii="Times New Roman" w:hAnsi="Times New Roman" w:cs="Times New Roman"/>
          <w:lang w:val="en-US"/>
        </w:rPr>
      </w:pPr>
    </w:p>
    <w:sectPr>
      <w:pgSz w:w="16840" w:h="11900" w:orient="landscape"/>
      <w:pgMar w:top="1701" w:right="1417" w:bottom="1701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imes">
    <w:altName w:val="Times New Roman"/>
    <w:panose1 w:val="000005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-Sports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vse9odxwt3efzd3vaet4xsfdddzpfav5&quot;&gt;Talent_socccer&lt;record-ids&gt;&lt;item&gt;3299&lt;/item&gt;&lt;/record-ids&gt;&lt;/item&gt;&lt;/Libraries&gt;"/>
  </w:docVars>
  <w:rsids>
    <w:rsidRoot w:val="00EB7123"/>
    <w:rsid w:val="0006692C"/>
    <w:rsid w:val="000E5C83"/>
    <w:rsid w:val="000F41B6"/>
    <w:rsid w:val="002050C1"/>
    <w:rsid w:val="00213BE0"/>
    <w:rsid w:val="00261154"/>
    <w:rsid w:val="00390375"/>
    <w:rsid w:val="003C6D8E"/>
    <w:rsid w:val="0041220F"/>
    <w:rsid w:val="00443DD6"/>
    <w:rsid w:val="004A6EFF"/>
    <w:rsid w:val="004E7349"/>
    <w:rsid w:val="00545B7B"/>
    <w:rsid w:val="00567ADC"/>
    <w:rsid w:val="0059007E"/>
    <w:rsid w:val="005E3F3A"/>
    <w:rsid w:val="005E5BAF"/>
    <w:rsid w:val="006C380F"/>
    <w:rsid w:val="00717AAD"/>
    <w:rsid w:val="00741503"/>
    <w:rsid w:val="0077184A"/>
    <w:rsid w:val="007A5D9E"/>
    <w:rsid w:val="008005F1"/>
    <w:rsid w:val="0088648F"/>
    <w:rsid w:val="008C3E0E"/>
    <w:rsid w:val="008F06DC"/>
    <w:rsid w:val="009078B0"/>
    <w:rsid w:val="0094621D"/>
    <w:rsid w:val="009710D9"/>
    <w:rsid w:val="009D041C"/>
    <w:rsid w:val="009D5B36"/>
    <w:rsid w:val="009E2DB0"/>
    <w:rsid w:val="00A22CDD"/>
    <w:rsid w:val="00A22F1B"/>
    <w:rsid w:val="00A72CDD"/>
    <w:rsid w:val="00AA0269"/>
    <w:rsid w:val="00AA36A6"/>
    <w:rsid w:val="00AC10F7"/>
    <w:rsid w:val="00B55DE3"/>
    <w:rsid w:val="00B571BD"/>
    <w:rsid w:val="00BF346C"/>
    <w:rsid w:val="00C10E6B"/>
    <w:rsid w:val="00C138EA"/>
    <w:rsid w:val="00C31381"/>
    <w:rsid w:val="00C935A9"/>
    <w:rsid w:val="00CE71E2"/>
    <w:rsid w:val="00D34C31"/>
    <w:rsid w:val="00D51990"/>
    <w:rsid w:val="00D74A7A"/>
    <w:rsid w:val="00D93146"/>
    <w:rsid w:val="00EB7123"/>
    <w:rsid w:val="00EB7DCA"/>
    <w:rsid w:val="00F3503E"/>
    <w:rsid w:val="00F42EFF"/>
    <w:rsid w:val="00F809D9"/>
    <w:rsid w:val="00F95E17"/>
    <w:rsid w:val="00FE4728"/>
    <w:rsid w:val="0AD22E4F"/>
    <w:rsid w:val="23CA142D"/>
    <w:rsid w:val="5F6E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pt-PT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 Title"/>
    <w:basedOn w:val="1"/>
    <w:qFormat/>
    <w:uiPriority w:val="0"/>
    <w:pPr>
      <w:jc w:val="center"/>
    </w:pPr>
    <w:rPr>
      <w:rFonts w:ascii="Calibri" w:hAnsi="Calibri"/>
      <w:lang w:val="en-US"/>
    </w:rPr>
  </w:style>
  <w:style w:type="paragraph" w:customStyle="1" w:styleId="6">
    <w:name w:val="EndNote Bibliography"/>
    <w:basedOn w:val="1"/>
    <w:uiPriority w:val="0"/>
    <w:rPr>
      <w:rFonts w:ascii="Calibri" w:hAnsi="Calibri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95</Words>
  <Characters>1030</Characters>
  <Lines>8</Lines>
  <Paragraphs>2</Paragraphs>
  <TotalTime>26</TotalTime>
  <ScaleCrop>false</ScaleCrop>
  <LinksUpToDate>false</LinksUpToDate>
  <CharactersWithSpaces>116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9:30:00Z</dcterms:created>
  <dc:creator>Hugo Sarmento</dc:creator>
  <cp:lastModifiedBy>罗冲</cp:lastModifiedBy>
  <dcterms:modified xsi:type="dcterms:W3CDTF">2026-02-23T14:43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D724B8171E44BA9ABC58A7929D4EC00_13</vt:lpwstr>
  </property>
  <property fmtid="{D5CDD505-2E9C-101B-9397-08002B2CF9AE}" pid="4" name="KSOTemplateDocerSaveRecord">
    <vt:lpwstr>eyJoZGlkIjoiOWY5ODMyMGZjYTIyOTg4MzI0ZDAzMzBkYTI5NzhiYTIiLCJ1c2VySWQiOiIxOTgwODc3MTIifQ==</vt:lpwstr>
  </property>
</Properties>
</file>